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46975" w14:textId="2C0A0F17" w:rsidR="0040430A" w:rsidRPr="0096211D" w:rsidRDefault="0096211D" w:rsidP="0040430A">
      <w:pPr>
        <w:pStyle w:val="Caption"/>
        <w:keepNext/>
        <w:rPr>
          <w:b/>
          <w:i w:val="0"/>
          <w:sz w:val="22"/>
        </w:rPr>
      </w:pPr>
      <w:r>
        <w:rPr>
          <w:b/>
          <w:i w:val="0"/>
          <w:sz w:val="22"/>
        </w:rPr>
        <w:t xml:space="preserve">Supplementary </w:t>
      </w:r>
      <w:r w:rsidR="0040430A" w:rsidRPr="0096211D">
        <w:rPr>
          <w:b/>
          <w:i w:val="0"/>
          <w:sz w:val="22"/>
        </w:rPr>
        <w:t xml:space="preserve">Table </w:t>
      </w:r>
      <w:r w:rsidR="0064271A">
        <w:rPr>
          <w:b/>
          <w:i w:val="0"/>
          <w:sz w:val="22"/>
        </w:rPr>
        <w:t>2</w:t>
      </w:r>
      <w:r w:rsidR="0040430A" w:rsidRPr="0096211D">
        <w:rPr>
          <w:b/>
          <w:i w:val="0"/>
          <w:sz w:val="22"/>
        </w:rPr>
        <w:t xml:space="preserve"> Maternal and infant birth outcomes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5702"/>
        <w:gridCol w:w="1657"/>
        <w:gridCol w:w="1657"/>
      </w:tblGrid>
      <w:tr w:rsidR="0040430A" w:rsidRPr="0040430A" w14:paraId="2A0476E7" w14:textId="77777777" w:rsidTr="0040430A">
        <w:trPr>
          <w:trHeight w:val="290"/>
        </w:trPr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664D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65AC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DTG (n=29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5F30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SoC (n=31)</w:t>
            </w:r>
          </w:p>
        </w:tc>
      </w:tr>
      <w:tr w:rsidR="0040430A" w:rsidRPr="0040430A" w14:paraId="43A48C89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33D1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de of deliver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9FBB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BBB9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</w:p>
        </w:tc>
      </w:tr>
      <w:tr w:rsidR="0040430A" w:rsidRPr="0040430A" w14:paraId="116B1628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45EE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 Norma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6CFC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5 (86.2%)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0239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 (67.7%)</w:t>
            </w:r>
          </w:p>
        </w:tc>
      </w:tr>
      <w:tr w:rsidR="0040430A" w:rsidRPr="0040430A" w14:paraId="433459AB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C104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 C-sect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10A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 (13.8%)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1DA0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 (32.3%)</w:t>
            </w:r>
          </w:p>
        </w:tc>
      </w:tr>
      <w:tr w:rsidR="0040430A" w:rsidRPr="0040430A" w14:paraId="2E36911E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C718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Outcome of deliver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29D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3B81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</w:p>
        </w:tc>
      </w:tr>
      <w:tr w:rsidR="0040430A" w:rsidRPr="0040430A" w14:paraId="6B540487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E9C9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 Normal health bab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C592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8 (96.6%)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4E21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 (93.5%)</w:t>
            </w:r>
          </w:p>
        </w:tc>
      </w:tr>
      <w:tr w:rsidR="0040430A" w:rsidRPr="0040430A" w14:paraId="6CBDB163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A642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 Still birth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E527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 (3.4%)</w:t>
            </w:r>
            <w:r w:rsidRPr="0040430A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E554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</w:p>
        </w:tc>
      </w:tr>
      <w:tr w:rsidR="0040430A" w:rsidRPr="0040430A" w14:paraId="0FF76A0D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1621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 Congenital malformat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D0E0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CF89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 (6.5%)</w:t>
            </w:r>
            <w:r w:rsidRPr="0040430A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en-GB"/>
              </w:rPr>
              <w:t>1,2</w:t>
            </w:r>
          </w:p>
        </w:tc>
      </w:tr>
      <w:tr w:rsidR="0040430A" w:rsidRPr="0040430A" w14:paraId="12E18C79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3FCE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Gestation at birth, week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576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 (35-43)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0F7B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8 (34-42)</w:t>
            </w:r>
          </w:p>
        </w:tc>
      </w:tr>
      <w:tr w:rsidR="0040430A" w:rsidRPr="0040430A" w14:paraId="5E43DD3C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A691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ength of baby, cm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3BF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1 (44-58)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D5F4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0 (33-55)</w:t>
            </w:r>
          </w:p>
        </w:tc>
      </w:tr>
      <w:tr w:rsidR="0040430A" w:rsidRPr="0040430A" w14:paraId="34590D4F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40B4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ight of baby, kg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2789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 (2-4)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8D36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 (2-4)</w:t>
            </w:r>
          </w:p>
        </w:tc>
      </w:tr>
      <w:tr w:rsidR="0040430A" w:rsidRPr="0040430A" w14:paraId="2BEDC8AE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6E7B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erious adverse event, at least on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5C45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9901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 </w:t>
            </w:r>
          </w:p>
        </w:tc>
      </w:tr>
      <w:tr w:rsidR="0040430A" w:rsidRPr="0040430A" w14:paraId="050DA123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84DD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Materna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0153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 (6.9%)</w:t>
            </w:r>
            <w:r w:rsidRPr="0040430A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D4B2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 (3.2%)</w:t>
            </w:r>
            <w:r w:rsidRPr="0040430A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en-GB"/>
              </w:rPr>
              <w:t>4</w:t>
            </w:r>
          </w:p>
        </w:tc>
      </w:tr>
      <w:tr w:rsidR="0040430A" w:rsidRPr="0040430A" w14:paraId="30C6AAA8" w14:textId="77777777" w:rsidTr="0040430A">
        <w:trPr>
          <w:trHeight w:val="290"/>
        </w:trPr>
        <w:tc>
          <w:tcPr>
            <w:tcW w:w="5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618D" w14:textId="77777777" w:rsidR="0040430A" w:rsidRPr="0040430A" w:rsidRDefault="0040430A" w:rsidP="0040430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Infant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A5403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</w:p>
        </w:tc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BF40" w14:textId="77777777" w:rsidR="0040430A" w:rsidRPr="0040430A" w:rsidRDefault="0040430A" w:rsidP="0040430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40430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 (9.7%)</w:t>
            </w:r>
            <w:r w:rsidRPr="0040430A">
              <w:rPr>
                <w:rFonts w:asciiTheme="majorHAnsi" w:eastAsia="Times New Roman" w:hAnsiTheme="majorHAnsi" w:cstheme="majorHAnsi"/>
                <w:color w:val="000000"/>
                <w:vertAlign w:val="superscript"/>
                <w:lang w:eastAsia="en-GB"/>
              </w:rPr>
              <w:t>5</w:t>
            </w:r>
          </w:p>
        </w:tc>
      </w:tr>
      <w:tr w:rsidR="0040430A" w:rsidRPr="0040430A" w14:paraId="66945065" w14:textId="77777777" w:rsidTr="0040430A">
        <w:trPr>
          <w:trHeight w:val="20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AF8B" w14:textId="77777777" w:rsidR="0040430A" w:rsidRPr="0040430A" w:rsidRDefault="0040430A" w:rsidP="0040430A">
            <w:pPr>
              <w:pStyle w:val="NoSpacing"/>
              <w:jc w:val="both"/>
              <w:rPr>
                <w:rFonts w:ascii="Calibri" w:eastAsia="Times New Roman" w:hAnsi="Calibri" w:cs="Calibri"/>
                <w:sz w:val="18"/>
              </w:rPr>
            </w:pPr>
            <w:r w:rsidRPr="0040430A">
              <w:rPr>
                <w:rFonts w:ascii="Calibri" w:eastAsia="Times New Roman" w:hAnsi="Calibri" w:cs="Calibri"/>
                <w:sz w:val="18"/>
              </w:rPr>
              <w:t>Results are number (%) or median (interquartile range) as appropriate</w:t>
            </w:r>
          </w:p>
        </w:tc>
      </w:tr>
      <w:tr w:rsidR="0040430A" w:rsidRPr="0040430A" w14:paraId="56EB7B6B" w14:textId="77777777" w:rsidTr="0040430A">
        <w:trPr>
          <w:trHeight w:val="20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7EB" w14:textId="77777777" w:rsidR="0040430A" w:rsidRPr="0040430A" w:rsidRDefault="0040430A" w:rsidP="0040430A">
            <w:pPr>
              <w:pStyle w:val="NoSpacing"/>
              <w:jc w:val="both"/>
              <w:rPr>
                <w:rFonts w:ascii="Calibri" w:eastAsia="Times New Roman" w:hAnsi="Calibri" w:cs="Calibri"/>
                <w:sz w:val="18"/>
              </w:rPr>
            </w:pPr>
            <w:r w:rsidRPr="0040430A">
              <w:rPr>
                <w:rFonts w:ascii="Calibri" w:eastAsia="Times New Roman" w:hAnsi="Calibri" w:cs="Calibri"/>
                <w:sz w:val="18"/>
                <w:vertAlign w:val="superscript"/>
              </w:rPr>
              <w:t>1</w:t>
            </w:r>
            <w:r w:rsidRPr="0040430A">
              <w:rPr>
                <w:rFonts w:ascii="Calibri" w:eastAsia="Times New Roman" w:hAnsi="Calibri" w:cs="Calibri"/>
                <w:sz w:val="18"/>
              </w:rPr>
              <w:t>The still birth &amp; both congenital malformation cases were deemed unrelated to study treatment</w:t>
            </w:r>
          </w:p>
        </w:tc>
      </w:tr>
      <w:tr w:rsidR="0040430A" w:rsidRPr="0040430A" w14:paraId="1FB05914" w14:textId="77777777" w:rsidTr="0040430A">
        <w:trPr>
          <w:trHeight w:val="20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AB0A" w14:textId="77777777" w:rsidR="0040430A" w:rsidRPr="0040430A" w:rsidRDefault="0040430A" w:rsidP="0040430A">
            <w:pPr>
              <w:pStyle w:val="NoSpacing"/>
              <w:jc w:val="both"/>
              <w:rPr>
                <w:rFonts w:ascii="Calibri" w:eastAsia="Times New Roman" w:hAnsi="Calibri" w:cs="Calibri"/>
                <w:sz w:val="18"/>
              </w:rPr>
            </w:pPr>
            <w:r w:rsidRPr="0040430A">
              <w:rPr>
                <w:rFonts w:ascii="Calibri" w:eastAsia="Times New Roman" w:hAnsi="Calibri" w:cs="Calibri"/>
                <w:sz w:val="18"/>
                <w:vertAlign w:val="superscript"/>
              </w:rPr>
              <w:t>2</w:t>
            </w:r>
            <w:r w:rsidRPr="0040430A">
              <w:rPr>
                <w:rFonts w:ascii="Calibri" w:eastAsia="Times New Roman" w:hAnsi="Calibri" w:cs="Calibri"/>
                <w:sz w:val="18"/>
              </w:rPr>
              <w:t>One case of syndactyly; one case with multiple defects: multiple skeletal and limb defects, cardiac defects, cleft palate, &amp; hyporeflexia (likely Larsen or TARP syndrome). The infant was also pre-term &amp; had congenital syphilis</w:t>
            </w:r>
          </w:p>
        </w:tc>
      </w:tr>
      <w:tr w:rsidR="0040430A" w:rsidRPr="0040430A" w14:paraId="425C28B1" w14:textId="77777777" w:rsidTr="0040430A">
        <w:trPr>
          <w:trHeight w:val="20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21D1" w14:textId="77777777" w:rsidR="0040430A" w:rsidRPr="0040430A" w:rsidRDefault="0040430A" w:rsidP="0040430A">
            <w:pPr>
              <w:spacing w:after="0" w:line="240" w:lineRule="auto"/>
              <w:jc w:val="both"/>
              <w:rPr>
                <w:rFonts w:ascii="Calibri" w:hAnsi="Calibri" w:cs="Calibri"/>
                <w:sz w:val="18"/>
              </w:rPr>
            </w:pPr>
            <w:r w:rsidRPr="0040430A">
              <w:rPr>
                <w:rFonts w:ascii="Calibri" w:hAnsi="Calibri" w:cs="Calibri"/>
                <w:sz w:val="18"/>
                <w:vertAlign w:val="superscript"/>
              </w:rPr>
              <w:t>3</w:t>
            </w:r>
            <w:r w:rsidRPr="0040430A">
              <w:rPr>
                <w:rFonts w:ascii="Calibri" w:hAnsi="Calibri" w:cs="Calibri"/>
                <w:sz w:val="18"/>
              </w:rPr>
              <w:t xml:space="preserve">One case of decreased haemoglobin (not related); one case with malaria + urinary tract infection (possibly related), still birth (unlikely related), &amp; ALT + bilirubin increase + hypokalaemia + 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yponatraemia</w:t>
            </w:r>
            <w:r w:rsidRPr="0040430A">
              <w:rPr>
                <w:rFonts w:ascii="Calibri" w:hAnsi="Calibri" w:cs="Calibri"/>
                <w:sz w:val="18"/>
              </w:rPr>
              <w:t xml:space="preserve"> (possibly related)</w:t>
            </w:r>
          </w:p>
        </w:tc>
      </w:tr>
      <w:tr w:rsidR="0040430A" w:rsidRPr="0040430A" w14:paraId="4A3ED8E0" w14:textId="77777777" w:rsidTr="0040430A">
        <w:trPr>
          <w:trHeight w:val="20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901" w14:textId="77777777" w:rsidR="0040430A" w:rsidRPr="0040430A" w:rsidRDefault="0040430A" w:rsidP="0040430A">
            <w:pPr>
              <w:pStyle w:val="NoSpacing"/>
              <w:jc w:val="both"/>
              <w:rPr>
                <w:rFonts w:ascii="Calibri" w:eastAsia="Times New Roman" w:hAnsi="Calibri" w:cs="Calibri"/>
                <w:sz w:val="18"/>
              </w:rPr>
            </w:pPr>
            <w:r w:rsidRPr="0040430A">
              <w:rPr>
                <w:rFonts w:ascii="Calibri" w:eastAsia="Times New Roman" w:hAnsi="Calibri" w:cs="Calibri"/>
                <w:sz w:val="18"/>
                <w:vertAlign w:val="superscript"/>
              </w:rPr>
              <w:t>4</w:t>
            </w:r>
            <w:r w:rsidRPr="0040430A">
              <w:rPr>
                <w:rFonts w:ascii="Calibri" w:eastAsia="Times New Roman" w:hAnsi="Calibri" w:cs="Calibri"/>
                <w:sz w:val="18"/>
              </w:rPr>
              <w:t>One case of hypertension + pre-eclampsia (unlikely related)</w:t>
            </w:r>
          </w:p>
        </w:tc>
      </w:tr>
      <w:tr w:rsidR="0040430A" w:rsidRPr="0040430A" w14:paraId="35D79B58" w14:textId="77777777" w:rsidTr="0040430A">
        <w:trPr>
          <w:trHeight w:val="20"/>
        </w:trPr>
        <w:tc>
          <w:tcPr>
            <w:tcW w:w="9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D739" w14:textId="77777777" w:rsidR="0040430A" w:rsidRPr="0040430A" w:rsidRDefault="0040430A" w:rsidP="0040430A">
            <w:pPr>
              <w:pStyle w:val="NoSpacing"/>
              <w:jc w:val="both"/>
              <w:rPr>
                <w:rFonts w:ascii="Calibri" w:eastAsia="Times New Roman" w:hAnsi="Calibri" w:cs="Calibri"/>
                <w:sz w:val="18"/>
              </w:rPr>
            </w:pPr>
            <w:r w:rsidRPr="0040430A">
              <w:rPr>
                <w:rFonts w:ascii="Calibri" w:eastAsia="Times New Roman" w:hAnsi="Calibri" w:cs="Calibri"/>
                <w:sz w:val="18"/>
                <w:vertAlign w:val="superscript"/>
              </w:rPr>
              <w:t>5</w:t>
            </w:r>
            <w:r w:rsidRPr="0040430A">
              <w:rPr>
                <w:rFonts w:ascii="Calibri" w:eastAsia="Times New Roman" w:hAnsi="Calibri" w:cs="Calibri"/>
                <w:sz w:val="18"/>
              </w:rPr>
              <w:t>Includes the two cases with congenital malformations; one case of neonatal sepsis (not related)</w:t>
            </w:r>
          </w:p>
        </w:tc>
      </w:tr>
    </w:tbl>
    <w:p w14:paraId="2B6F5F8E" w14:textId="167457D4" w:rsidR="0040430A" w:rsidRDefault="0040430A">
      <w:pPr>
        <w:rPr>
          <w:i/>
          <w:iCs/>
          <w:color w:val="44546A" w:themeColor="text2"/>
          <w:szCs w:val="18"/>
        </w:rPr>
      </w:pPr>
      <w:bookmarkStart w:id="0" w:name="_GoBack"/>
      <w:bookmarkEnd w:id="0"/>
    </w:p>
    <w:sectPr w:rsidR="00404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E2E"/>
    <w:rsid w:val="000E3E69"/>
    <w:rsid w:val="001814C4"/>
    <w:rsid w:val="00352012"/>
    <w:rsid w:val="00396623"/>
    <w:rsid w:val="003A717E"/>
    <w:rsid w:val="0040430A"/>
    <w:rsid w:val="00404456"/>
    <w:rsid w:val="00477158"/>
    <w:rsid w:val="00631F40"/>
    <w:rsid w:val="0064271A"/>
    <w:rsid w:val="007504E1"/>
    <w:rsid w:val="00834E2E"/>
    <w:rsid w:val="0087727D"/>
    <w:rsid w:val="008A2B36"/>
    <w:rsid w:val="0096211D"/>
    <w:rsid w:val="00C236F8"/>
    <w:rsid w:val="00C96A3F"/>
    <w:rsid w:val="00D40994"/>
    <w:rsid w:val="00D86D8B"/>
    <w:rsid w:val="00E9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EBB2"/>
  <w15:chartTrackingRefBased/>
  <w15:docId w15:val="{1F48B8F8-203E-4ACB-A1F1-88B85476F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717E"/>
    <w:pPr>
      <w:spacing w:after="0" w:line="240" w:lineRule="auto"/>
    </w:pPr>
    <w:rPr>
      <w:rFonts w:ascii="Arial Narrow" w:eastAsiaTheme="minorEastAsia" w:hAnsi="Arial Narrow"/>
      <w:sz w:val="20"/>
      <w:szCs w:val="20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043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2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Simmons</dc:creator>
  <cp:keywords/>
  <dc:description/>
  <cp:lastModifiedBy>Waitt, Catriona</cp:lastModifiedBy>
  <cp:revision>4</cp:revision>
  <dcterms:created xsi:type="dcterms:W3CDTF">2019-07-25T03:19:00Z</dcterms:created>
  <dcterms:modified xsi:type="dcterms:W3CDTF">2019-07-25T11:38:00Z</dcterms:modified>
</cp:coreProperties>
</file>